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0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9"/>
        <w:gridCol w:w="709"/>
        <w:gridCol w:w="709"/>
        <w:gridCol w:w="708"/>
        <w:gridCol w:w="709"/>
        <w:gridCol w:w="709"/>
        <w:gridCol w:w="709"/>
        <w:gridCol w:w="708"/>
        <w:gridCol w:w="851"/>
        <w:gridCol w:w="850"/>
        <w:gridCol w:w="709"/>
        <w:gridCol w:w="425"/>
        <w:gridCol w:w="426"/>
      </w:tblGrid>
      <w:tr>
        <w:trPr>
          <w:trHeight w:val="255" w:hRule="atLeast"/>
        </w:trPr>
        <w:tc>
          <w:tcPr>
            <w:tcW w:w="7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Model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INT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Chloa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SST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SLA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Bathy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DCol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SST_</w:t>
            </w:r>
          </w:p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grad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SLA_grad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Bathy_</w:t>
            </w:r>
          </w:p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grad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AICc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d</w:t>
            </w:r>
          </w:p>
        </w:tc>
        <w:tc>
          <w:tcPr>
            <w:tcW w:w="42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w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27 ± 0.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4 ± 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17 ± 0.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8 ± 0.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35.9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18 ± 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92 ± 0.2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 ± 0.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36.4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51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32 ± 0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5 ± 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24 ± 0.3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77 ± 0.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5 ± 0.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37.5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59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22 ± 0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7 ± 0.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26 ± 0.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37.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76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31 ± 0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 ± 0.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1 ± 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3 ± 0.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2 ± 0.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37.7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8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23 ± 0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1 ± 0.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06 ± 0.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5 ± 0.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37.8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9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16 ± 0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09 ± 0.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37.8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94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21 ± 0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95 ± 0.2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8 ± 0.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8 ± 0.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38.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.16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31 ± 0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7 ± 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38 ± 0.3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1 ± 0.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9 ± 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38.3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.39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27 ± 0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 ± 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4 ± 0.3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38.3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.42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36 ± 0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3 ± 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3 ± 0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47 ± 0.4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5 ± 0.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38.4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.52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32 ± 0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8 ± 0.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8 ± 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54 ± 0.3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38.4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.53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21 ± 0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14 ± 0.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09 ± 0.16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38.7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.83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26 ± 0.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1 ± 0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2 ± 0.3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8 ± 0.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38.8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.93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35 ± 0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7 ± 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67 ± 0.3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 ± 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3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.06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34 ± 0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1 ± 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49 ± 0.3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09 ± 0.1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39.1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.19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22 ± 0.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28 ± 0.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7 ± 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39.1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.19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2 ± 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05 ± 0.2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6 ± 0.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4 ± 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39.2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.29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3 ± 0.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3 ± 0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48 ± 0.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39.2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.31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4 ± 0.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 ± 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4 ± 0.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1 ± 0.4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39.8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.9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25 ± 0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4 ± 0.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39 ± 0.3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9 ± 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39.9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.01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27 ± 0.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4 ± 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04 ± 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18 ± 0.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7 ± 0.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39.9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.05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25 ± 0.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1 ± 0.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27 ± 0.2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35 ± 0.1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0.0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.15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38 ± 0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3 ± 0.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2 ± 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75 ± 0.3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4 ± 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0.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.26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35 ± 0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3 ± 0.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2 ± 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33 ± 0.3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24 ± 0.1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1 ± 0.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0.3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.39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25 ± 0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5 ± 0.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07 ± 0.2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25 ± 0.17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4 ± 0.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0.4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.49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18 ± 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4 ± 0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92 ± 0.2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 ± 0.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0.4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.55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35 ± 0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7 ± 0.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4 ± 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46 ± 0.3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7 ± 0.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5 ± 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0.5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.61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35 ± 0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7 ± 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39 ± 0.3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33 ± 0.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 ± 0.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2 ± 0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0.7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.78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39 ± 0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4 ± 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6 ± 0.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48 ± 0.4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4 ± 0.1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2 ± 0.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0.7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.79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37 ± 0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1 ± 0.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9 ± 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58 ± 0.3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35 ± 0.1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0.8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.9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24 ± 0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9 ± 0.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17 ± 0.3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1 ± 0.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2 ± 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0.8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.92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29 ± 0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 ± 0.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6 ± 0.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47 ± 0.3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0.8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.94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28 ± 0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55 ± 0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19 ± 0.3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46 ± 0.17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6 ± 0.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1.1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.2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31 ± 0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5 ± 0.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46 ± 0.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64 ± 0.1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1.1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.23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39 ± 0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6 ± 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7 ± 0.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4 ± 0.1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3 ± 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1.1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.24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37 ± 0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4 ± 0.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1 ± 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3 ± 0.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48 ± 0.4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1 ± 0.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1.1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.25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28 ± 0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5 ± 0.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1 ± 0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24 ± 0.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4 ± 0.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1.2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.33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24 ± 0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28 ± 0.3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5 ± 0.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9 ± 0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1.3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.39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23 ± 0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05 ± 0.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5 ± 0.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5 ± 0.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9 ± 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1.4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.55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44 ± 0.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1 ± 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7 ± 0.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1 ± 0.4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7 ± 0.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1.5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.64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4 ± 0.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 ± 0.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8 ± 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9 ± 0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78 ± 0.4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1.6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.67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32 ± 0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4 ± 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2 ± 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24 ± 0.3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8 ± 0.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5 ± 0.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1.6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.68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22 ± 0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7 ± 0.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2 ± 0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26 ± 0.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1.7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.82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31 ± 0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 ± 0.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2 ± 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04 ± 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3 ± 0.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2 ± 0.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1.7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.85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36 ± 0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5 ± 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3 ± 0.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53 ± 0.4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1 ± 0.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1 ± 0.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1.8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.87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16 ± 0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4 ± 0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09 ± 0.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1.9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.96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23 ± 0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1 ± 0.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2 ± 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06 ± 0.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5 ± 0.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1.9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.97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22 ± 0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 ± 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96 ± 0.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 ± 0.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8 ± 0.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1.9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.99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31 ± 0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1 ± 0.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51 ± 0.4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8 ± 0.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2.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1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41 ± 0.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5 ± 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7 ± 0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6 ± 0.4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2 ± 0.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2.3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37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31 ± 0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8 ± 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06 ± 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38 ± 0.3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1 ± 0.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9 ± 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2.3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39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27 ± 0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1 ± 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05 ± 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41 ± 0.3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2.3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42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26 ± 0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5 ± 0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23 ± 0.3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5 ± 0.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7 ± 0.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2.4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48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32 ± 0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8 ± 0.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9 ± 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06 ± 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54 ± 0.3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2.4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53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36 ± 0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4 ± 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06 ± 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4 ± 0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48 ± 0.4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4 ± 0.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2.4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54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22 ± 0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9 ± 0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15 ± 0.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2 ± 0.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2.6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69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35 ± 0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9 ± 0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08 ± 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69 ± 0.3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1 ± 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2.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96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26 ± 0.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 ± 0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1 ± 0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2 ± 0.3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8 ± 0.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2.9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27 ± 0.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9 ± 0.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38 ± 0.3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9 ± 0.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5 ± 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3.0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07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22 ± 0.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01 ± 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28 ± 0.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7 ± 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3.2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26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34 ± 0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2 ± 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01 ± 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49 ± 0.3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1 ± 0.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3.2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27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31 ± 0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03 ± 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4 ± 0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48 ± 0.4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3.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36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2 ± 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 ± 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05 ± 0.2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6 ± 0.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4 ± 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3.3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36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41 ± 0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8 ± 0.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3 ± 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76 ± 0.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8 ± 0.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 ± 0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3.3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42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31 ± 0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5 ± 0.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2 ± 0.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45 ± 0.3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2 ± 0.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3.5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61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Averaged model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27 ± 0.2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2 ± 0.1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3 ± 0.1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01 ± 0.0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2 ± 0.1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27 ± 1.6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7 ± 0.0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1 ± 0.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 ± 0.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0T17:57:00Z</dcterms:created>
  <dc:creator>Laurie</dc:creator>
  <dc:description/>
  <cp:keywords/>
  <dc:language>en-US</dc:language>
  <cp:lastModifiedBy>Laurie</cp:lastModifiedBy>
  <dcterms:modified xsi:type="dcterms:W3CDTF">2014-11-20T17:57:00Z</dcterms:modified>
  <cp:revision>1</cp:revision>
  <dc:subject/>
  <dc:title>Model</dc:title>
</cp:coreProperties>
</file>